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Summary of Included Articles by Decade</w:t>
      </w:r>
    </w:p>
    <w:p>
      <w:pPr>
        <w:pStyle w:val="Normal"/>
        <w:rPr/>
      </w:pPr>
      <w:r>
        <w:rPr/>
        <w:t>1980s Decade</w:t>
      </w:r>
    </w:p>
    <w:tbl>
      <w:tblPr>
        <w:tblW w:w="12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6"/>
        <w:gridCol w:w="2551"/>
        <w:gridCol w:w="2977"/>
        <w:gridCol w:w="1985"/>
        <w:gridCol w:w="2693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Author 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Yea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Country/ S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Design /Primary Discipline Targeted by the Implementation Strateg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Evidence-Based Innov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CA" w:eastAsia="en-CA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 Fidelity Sc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(Domain Range: 0-2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arnett 19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General practi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ollow-up of newly identified elevated diastolic blood pressure (BP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hassin 19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educe inappropriate use of x-ray pelvimet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3, 4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hen 1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spit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xpenditures for health care/diagnostic tests and x-rays  (physician ordering pattern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elhbach 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amily practice medical cent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 and medical reside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atter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-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ershey 1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mbulatory Clinic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medical reside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ecrease cost of Prescriptio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ershey 1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edical outpatien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atter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Kottke 19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moting smoking cess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Linn 1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ER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mprove process of emergency room burn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cAlister 19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;  Family practic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mmunity Hypertension Management Proj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cDona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spita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servational cohort study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inical reminders about events that need corrective a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>
          <w:trHeight w:val="114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cDowell 19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imary ca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lood Pressure Scree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lmer 19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Primary care and pediatric ca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Quality Assuran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1, 2, 7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chaffn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 offic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ntibiotic prescribing practi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ommers 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Hospit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ntrolled trial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vidence-based criteria low hemoglobin levels treat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3, 7, 8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oumerai 1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office-based medical practi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Reduction of inappropriate drug prescribin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oumerai 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US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ffice-based medical practi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Reduction of inappropriate drug prescribing and improvement in prescribin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Tierney 198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General practi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ventative care protoco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7, 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Winickoff 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General practi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 and pre-test post-tes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lorectal scree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3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mplementation strategy categories defined by EPOC [27]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istribution of educational material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Educational meetings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Local consensus process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Educational outreach visits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 Patient-mediated interventions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 xml:space="preserve"> Audit and feedback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 xml:space="preserve"> Reminders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90s Decade</w:t>
      </w:r>
    </w:p>
    <w:tbl>
      <w:tblPr>
        <w:tblW w:w="12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2268"/>
        <w:gridCol w:w="2977"/>
        <w:gridCol w:w="1985"/>
        <w:gridCol w:w="2693"/>
      </w:tblGrid>
      <w:tr>
        <w:trPr>
          <w:trHeight w:val="1188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Author 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Yea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Country/ Sett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Design /Primary Discipline Targeted by the Implementation Strateg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Evidence-Based Innov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CA" w:eastAsia="en-CA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 Fidelity Sc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(Domain Range: 0-2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alas 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election between two types of dialysis (CAPD/CCP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ird 19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Internal Medic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residents/Medical Traine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cer-screening Tes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6, 7, 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Cockbur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ustralia; Primary ca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moking Cessation kit to be used for patients by provi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</w:p>
          <w:p>
            <w:pPr>
              <w:pStyle w:val="ListParagraph"/>
              <w:spacing w:lineRule="auto" w:line="240" w:before="0" w:after="0"/>
              <w:ind w:left="420" w:hanging="0"/>
              <w:contextualSpacing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>
          <w:trHeight w:val="1358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avies 1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RCT; general practice nurs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- Nurse follow-up of non-attenders to the Family Heart Study Program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ollow-up program to reduce cardiovascular ris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iabetes Integrated Care Evaluation T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spital diabetic clinic and 3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agmatic randomised trial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ntegrated care for diabetes in general pract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6, 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ietri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ambulatory ca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arly cancer detection and preventative servi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29, 33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amily Heart Study Group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Wood 1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urse-led programme using family centred approach with follow-u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Fed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UK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eneral practi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inical guidelines for asthma and 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 1, 3, 7, 8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ender 1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rimary care docto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Referral and treatment for menorrhagi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onza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imary care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spective non-randomized controlled trial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s &amp;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ntibiotic prescriptions for uncomplicated acute bronch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7, 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Imperial Cancer Research Fu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199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escriptive; general practice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XCHECK; Nurse-administered screenings in primary c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Ker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ustralia;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ealth promotion in general pract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Kimberl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commun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xperimental design; pharmacis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ssessing presenting patients and drug therapy choi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>
          <w:trHeight w:val="908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Kin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ngland; general practi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agmatic RCT; general practitioners and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Improving Diabetic ca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Levit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spita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ntenatal corticosterio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3, 5, 7, 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Lomas 19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uideline-based management of women with previous caesarean s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3, 5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cCartne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escribing practices for aspirin for ischemic heart diseas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odell 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eneral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actice-based RCT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s and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Screening for carriers of haemoglobin disorder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, 8, 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attinger 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servational cohort study; hospital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reast cancer surge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’Connell 1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ustra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ractices for 5 main drug group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maratne 1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UK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ractice nurs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sthma manage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fessional interven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 2, 4, 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hectman 19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primary care practic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rimary care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of H2-block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oumerai 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hospital 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cute MI guideline implement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3, 5, 7, 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oume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19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A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spit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ppropriateness of blood product utilization (transfusi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Wyatt 1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physicians and midwiv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ing evidence in practi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mplementation strategy categories defined by EPOC [27]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istribution of educational material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Educational meetings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Local consensus process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Educational outreach visits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local opinion leaders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 Patient-mediated interventions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 xml:space="preserve"> Audit and feedback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 xml:space="preserve"> Reminders</w:t>
      </w:r>
    </w:p>
    <w:p>
      <w:pPr>
        <w:pStyle w:val="Normal"/>
        <w:rPr/>
      </w:pPr>
      <w:r>
        <w:rPr>
          <w:vertAlign w:val="superscript"/>
        </w:rPr>
        <w:t>10</w:t>
      </w:r>
      <w:r>
        <w:rPr/>
        <w:t xml:space="preserve"> Mass media</w:t>
      </w:r>
    </w:p>
    <w:p>
      <w:pPr>
        <w:pStyle w:val="Normal"/>
        <w:rPr/>
      </w:pPr>
      <w:r>
        <w:rPr>
          <w:vertAlign w:val="superscript"/>
        </w:rPr>
        <w:t>22</w:t>
      </w:r>
      <w:r>
        <w:rPr/>
        <w:t xml:space="preserve"> Formulary</w:t>
      </w:r>
    </w:p>
    <w:p>
      <w:pPr>
        <w:pStyle w:val="Normal"/>
        <w:rPr/>
      </w:pPr>
      <w:r>
        <w:rPr>
          <w:vertAlign w:val="superscript"/>
        </w:rPr>
        <w:t>30</w:t>
      </w:r>
      <w:r>
        <w:rPr/>
        <w:t xml:space="preserve"> Clinical multidisciplinary teams</w:t>
      </w:r>
    </w:p>
    <w:p>
      <w:pPr>
        <w:pStyle w:val="Normal"/>
        <w:rPr/>
      </w:pPr>
      <w:r>
        <w:rPr>
          <w:vertAlign w:val="superscript"/>
        </w:rPr>
        <w:t>33b</w:t>
      </w:r>
      <w:r>
        <w:rPr/>
        <w:t xml:space="preserve"> Case-management</w:t>
      </w:r>
    </w:p>
    <w:p>
      <w:pPr>
        <w:pStyle w:val="Normal"/>
        <w:rPr/>
      </w:pPr>
      <w:r>
        <w:rPr>
          <w:vertAlign w:val="superscript"/>
        </w:rPr>
        <w:t>40</w:t>
      </w:r>
      <w:r>
        <w:rPr/>
        <w:t xml:space="preserve"> Changes in medical record systems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00s Decade</w:t>
      </w:r>
    </w:p>
    <w:tbl>
      <w:tblPr>
        <w:tblW w:w="12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2410"/>
        <w:gridCol w:w="2835"/>
        <w:gridCol w:w="2126"/>
        <w:gridCol w:w="2694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 xml:space="preserve">Author 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Country/ S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Design /Primary Discipline Targeted by the Implementation Strateg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Evidence-Based Innov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Implementation Strategy Fidelity Sco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 w:eastAsia="en-CA"/>
              </w:rPr>
              <w:t>(Domain Range: 0-2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ustin 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servational Cohort Study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strogen replacement therapy (ER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ustin 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servational Cohort Study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ncident use of antihypertensive ag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e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multi-disciplina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rdiac treat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Berner 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Inpatient hospi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roup RCT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nstable angina (UA) guidel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5, 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Structur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39, 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heater 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UK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amily practi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community nur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ssessment and management of urinary incontin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4, 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cc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Primary ca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general practition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Evidence-based guideline recommender practice for asthma and ang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33b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erguson 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physicians/surge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ronary artery by-pass graft surge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5, 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igueiras 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pain; Family practi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agmatic RCT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atterns of  nonsteroidal anti-inflammatory drugs (NSAID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4, 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igueieras 2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ortug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verse drug reaction (ADR) reporting of physicia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, 7, 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Flottorp 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orway; general practic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general practition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mplementation of guidelines for urinary tract infection and sore throat in 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6, 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Gil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Zamb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spective, cluster randomized and controlled effectivenes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Traditional birth attenda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viding attendants with skills targeting birth asphyxia neonatal hypothermia, and sep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er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 Primary ca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atabase study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Hormone therap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Kie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utpatient ca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hysici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iabetes care, influenza vaccine, foot examination, 3 blood tes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Kiessling 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weden;  General practic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spective Control Trial; General practition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Local guidelines for secondary prevention of coronary artery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3, 4, 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K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General practic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allel group, cluster RCT; general Practition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ognitive behaviour therap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Loeb et 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 and U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ursing hom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nurses and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ntimicrobial prescriptions for suspected urinary tract infections (changing prescription patter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ajumdar 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ospective longitudinal data; pharmacis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e of hormone replacement therap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ason et 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Hospital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Time series analysis; surge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Treatment of persistent glue ear; surgery rate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oher 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 and nur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econdary prevention of coronary artery dise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7, 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oore 2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UK;  General practic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andomized trial; general practitioners and general practice nur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esity Manage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Morrison 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K; General pract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and hospital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general practitioners and hospitals accepting referrals for infertil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inical guidelines for infertility treatment and referral across primary and secondary care settin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ndey 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nd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andomized RCT; nurse midwiv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elivery of health and social servic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 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erz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-post quasi-experimental; healthcare practitioners (physicians, providers, hospital staff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educe inappropriate antibiotic prescrib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5, 6, 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ehgal 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nephrologis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mprove adequacy of hemodialy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1, 4, 6, 7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Stafford 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Observational Cohort study;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of beta-block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9, 1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Tu 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ana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opulation-based, Cluster RCT; hospital-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mprove healthcare processes and outcomes for cardiac care quality proc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 xml:space="preserve">7, 10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Van Eijk 2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etherlan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 and pharmacis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atterns for anti-depressants for older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  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Verstappen 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etherlan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Cluster RCT; primary care physicia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Improving diagnostic test ordering guidel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1, 2, 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Welschen 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Netherlan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RCT; general practitioners and pharmacis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rescribing patterns for antibio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 xml:space="preserve">Professional intervention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CA" w:eastAsia="en-CA"/>
              </w:rPr>
              <w:t>2, 3, 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Adherenc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Dose-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n-CA"/>
              </w:rPr>
              <w:t>Participant Response- 0</w:t>
            </w:r>
          </w:p>
        </w:tc>
      </w:tr>
    </w:tbl>
    <w:p>
      <w:pPr>
        <w:pStyle w:val="Normal"/>
        <w:spacing w:lineRule="auto" w:line="240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mplementation strategy categories defined by EPOC [27]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istribution of educational material</w:t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>Educational meetings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Local consensus process</w:t>
      </w:r>
    </w:p>
    <w:p>
      <w:pPr>
        <w:pStyle w:val="Normal"/>
        <w:rPr/>
      </w:pPr>
      <w:r>
        <w:rPr>
          <w:vertAlign w:val="superscript"/>
        </w:rPr>
        <w:t xml:space="preserve">4 </w:t>
      </w:r>
      <w:r>
        <w:rPr/>
        <w:t>Educational outreach visits</w:t>
      </w:r>
    </w:p>
    <w:p>
      <w:pPr>
        <w:pStyle w:val="Normal"/>
        <w:rPr/>
      </w:pPr>
      <w:r>
        <w:rPr>
          <w:vertAlign w:val="superscript"/>
        </w:rPr>
        <w:t xml:space="preserve">5 </w:t>
      </w:r>
      <w:r>
        <w:rPr/>
        <w:t>local opinion leaders</w:t>
      </w:r>
    </w:p>
    <w:p>
      <w:pPr>
        <w:pStyle w:val="Normal"/>
        <w:rPr/>
      </w:pPr>
      <w:r>
        <w:rPr>
          <w:vertAlign w:val="superscript"/>
        </w:rPr>
        <w:t xml:space="preserve">6 </w:t>
      </w:r>
      <w:r>
        <w:rPr/>
        <w:t>Patient-mediated interventions</w:t>
      </w:r>
    </w:p>
    <w:p>
      <w:pPr>
        <w:pStyle w:val="Normal"/>
        <w:rPr/>
      </w:pPr>
      <w:r>
        <w:rPr>
          <w:vertAlign w:val="superscript"/>
        </w:rPr>
        <w:t xml:space="preserve">7 </w:t>
      </w:r>
      <w:r>
        <w:rPr/>
        <w:t>Audit and feedback</w:t>
      </w:r>
    </w:p>
    <w:p>
      <w:pPr>
        <w:pStyle w:val="Normal"/>
        <w:rPr/>
      </w:pPr>
      <w:r>
        <w:rPr>
          <w:vertAlign w:val="superscript"/>
        </w:rPr>
        <w:t xml:space="preserve">8 </w:t>
      </w:r>
      <w:r>
        <w:rPr/>
        <w:t>Reminders</w:t>
      </w:r>
    </w:p>
    <w:p>
      <w:pPr>
        <w:pStyle w:val="Normal"/>
        <w:rPr/>
      </w:pPr>
      <w:r>
        <w:rPr>
          <w:vertAlign w:val="superscript"/>
        </w:rPr>
        <w:t xml:space="preserve">9 </w:t>
      </w:r>
      <w:r>
        <w:rPr/>
        <w:t>Marketing</w:t>
      </w:r>
    </w:p>
    <w:p>
      <w:pPr>
        <w:pStyle w:val="Normal"/>
        <w:rPr/>
      </w:pPr>
      <w:r>
        <w:rPr>
          <w:vertAlign w:val="superscript"/>
        </w:rPr>
        <w:t xml:space="preserve">10 </w:t>
      </w:r>
      <w:r>
        <w:rPr/>
        <w:t>Mass media</w:t>
      </w:r>
    </w:p>
    <w:p>
      <w:pPr>
        <w:pStyle w:val="Normal"/>
        <w:rPr/>
      </w:pPr>
      <w:r>
        <w:rPr>
          <w:vertAlign w:val="superscript"/>
        </w:rPr>
        <w:t xml:space="preserve">33b </w:t>
      </w:r>
      <w:r>
        <w:rPr/>
        <w:t>Case-management</w:t>
      </w:r>
    </w:p>
    <w:p>
      <w:pPr>
        <w:pStyle w:val="Normal"/>
        <w:rPr/>
      </w:pPr>
      <w:r>
        <w:rPr>
          <w:vertAlign w:val="superscript"/>
        </w:rPr>
        <w:t xml:space="preserve">39 </w:t>
      </w:r>
      <w:r>
        <w:rPr/>
        <w:t>Changes to the setting/site of service deliver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 xml:space="preserve">42 </w:t>
      </w:r>
      <w:r>
        <w:rPr/>
        <w:t>Presence and organization of quality monitoring mechanism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CA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8:12:00Z</dcterms:created>
  <dc:creator>jagnes</dc:creator>
  <dc:description/>
  <cp:keywords/>
  <dc:language>en-US</dc:language>
  <cp:lastModifiedBy>Real, Francis Frank</cp:lastModifiedBy>
  <dcterms:modified xsi:type="dcterms:W3CDTF">2015-09-05T19:56:00Z</dcterms:modified>
  <cp:revision>4</cp:revision>
  <dc:subject/>
  <dc:title/>
</cp:coreProperties>
</file>